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CB1" w:rsidRDefault="00146CB1" w:rsidP="00146CB1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Supplementary Figure Legends</w:t>
      </w:r>
    </w:p>
    <w:p w:rsidR="00146CB1" w:rsidRDefault="00146CB1" w:rsidP="00146CB1">
      <w:pPr>
        <w:jc w:val="both"/>
        <w:rPr>
          <w:rFonts w:ascii="Times New Roman" w:hAnsi="Times New Roman" w:cs="Times New Roman"/>
          <w:b/>
          <w:sz w:val="24"/>
          <w:u w:val="single"/>
        </w:rPr>
      </w:pPr>
    </w:p>
    <w:p w:rsidR="00146CB1" w:rsidRDefault="00146CB1" w:rsidP="00146CB1">
      <w:pPr>
        <w:jc w:val="both"/>
        <w:rPr>
          <w:rFonts w:ascii="Times New Roman" w:hAnsi="Times New Roman" w:cs="Times New Roman"/>
          <w:sz w:val="24"/>
        </w:rPr>
      </w:pPr>
      <w:r w:rsidRPr="00F612ED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 xml:space="preserve">1: </w:t>
      </w:r>
      <w:r>
        <w:rPr>
          <w:rFonts w:ascii="Times New Roman" w:hAnsi="Times New Roman" w:cs="Times New Roman"/>
          <w:sz w:val="24"/>
        </w:rPr>
        <w:t>CDKN2B-AS1 expression levels of RCC patients in (A) ICGC and (B) GEO data cohort.</w:t>
      </w:r>
    </w:p>
    <w:p w:rsidR="00146CB1" w:rsidRDefault="00146CB1" w:rsidP="00146CB1">
      <w:pPr>
        <w:jc w:val="both"/>
        <w:rPr>
          <w:rFonts w:ascii="Times New Roman" w:hAnsi="Times New Roman" w:cs="Times New Roman"/>
          <w:bCs/>
          <w:sz w:val="24"/>
        </w:rPr>
      </w:pPr>
      <w:r w:rsidRPr="00F612ED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 xml:space="preserve">2: </w:t>
      </w:r>
      <w:r w:rsidRPr="00571614">
        <w:rPr>
          <w:rFonts w:ascii="Times New Roman" w:hAnsi="Times New Roman" w:cs="Times New Roman"/>
          <w:sz w:val="24"/>
        </w:rPr>
        <w:t>(A)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Proliferation assessed by MTS assay after knockdown of CDKN2B-AS1 in ACHN and Caki1 cell lines with siRNA-1. (B) Knockdown of CDKN2B-AS1 with siRNA-1 significantly decreased colony formation in ACHN and Caki1 cells. (C-D) Reduced migration and invasion in CDKN2B-AS1 siRNA-1 transfected cells compared to controls. </w:t>
      </w:r>
    </w:p>
    <w:p w:rsidR="00146CB1" w:rsidRDefault="00146CB1" w:rsidP="00146CB1">
      <w:pPr>
        <w:jc w:val="both"/>
        <w:rPr>
          <w:rFonts w:ascii="Times New Roman" w:hAnsi="Times New Roman" w:cs="Times New Roman"/>
          <w:sz w:val="24"/>
        </w:rPr>
      </w:pPr>
      <w:r w:rsidRPr="00F612ED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 xml:space="preserve">3: </w:t>
      </w:r>
      <w:r w:rsidRPr="001E6FEC">
        <w:rPr>
          <w:rFonts w:ascii="Times New Roman" w:hAnsi="Times New Roman" w:cs="Times New Roman"/>
          <w:sz w:val="24"/>
        </w:rPr>
        <w:t xml:space="preserve">Expression of </w:t>
      </w:r>
      <w:r w:rsidRPr="000222FD">
        <w:rPr>
          <w:rFonts w:ascii="Symbol" w:hAnsi="Symbol" w:cs="Times New Roman"/>
          <w:sz w:val="24"/>
        </w:rPr>
        <w:t></w:t>
      </w:r>
      <w:r>
        <w:rPr>
          <w:rFonts w:ascii="Times New Roman" w:hAnsi="Times New Roman" w:cs="Times New Roman"/>
          <w:sz w:val="24"/>
        </w:rPr>
        <w:t xml:space="preserve">-E-Catenin, </w:t>
      </w:r>
      <w:proofErr w:type="spellStart"/>
      <w:r>
        <w:rPr>
          <w:rFonts w:ascii="Times New Roman" w:hAnsi="Times New Roman" w:cs="Times New Roman"/>
          <w:sz w:val="24"/>
        </w:rPr>
        <w:t>claudin</w:t>
      </w:r>
      <w:proofErr w:type="spellEnd"/>
      <w:r>
        <w:rPr>
          <w:rFonts w:ascii="Times New Roman" w:hAnsi="Times New Roman" w:cs="Times New Roman"/>
          <w:sz w:val="24"/>
        </w:rPr>
        <w:t xml:space="preserve">, vimentin, fibronectin, </w:t>
      </w:r>
      <w:proofErr w:type="spellStart"/>
      <w:r>
        <w:rPr>
          <w:rFonts w:ascii="Times New Roman" w:hAnsi="Times New Roman" w:cs="Times New Roman"/>
          <w:sz w:val="24"/>
        </w:rPr>
        <w:t>paxillin</w:t>
      </w:r>
      <w:proofErr w:type="spellEnd"/>
      <w:r>
        <w:rPr>
          <w:rFonts w:ascii="Times New Roman" w:hAnsi="Times New Roman" w:cs="Times New Roman"/>
          <w:sz w:val="24"/>
        </w:rPr>
        <w:t xml:space="preserve"> and rac1 mRNA in ACHN (A) and Caki1 (B) cells after knockdown of CDKN2B-AS1 (*p &lt;0.05).</w:t>
      </w:r>
    </w:p>
    <w:p w:rsidR="00146CB1" w:rsidRDefault="00146CB1" w:rsidP="00146CB1">
      <w:pPr>
        <w:jc w:val="both"/>
        <w:rPr>
          <w:rFonts w:ascii="Times New Roman" w:hAnsi="Times New Roman" w:cs="Times New Roman"/>
          <w:bCs/>
          <w:sz w:val="24"/>
        </w:rPr>
      </w:pPr>
      <w:r w:rsidRPr="00140A29">
        <w:rPr>
          <w:rFonts w:ascii="TimesNewRoman" w:hAnsi="TimesNewRoman" w:cs="TimesNewRoman"/>
          <w:b/>
          <w:sz w:val="24"/>
          <w:szCs w:val="24"/>
        </w:rPr>
        <w:t>Figure S4:</w:t>
      </w:r>
      <w:r>
        <w:rPr>
          <w:rFonts w:ascii="TimesNewRoman" w:hAnsi="TimesNewRoman" w:cs="TimesNewRoman"/>
          <w:sz w:val="24"/>
          <w:szCs w:val="24"/>
        </w:rPr>
        <w:t xml:space="preserve"> (A) Average methylation for KIRC patient samples in TCGA cohort for all different probes (from TCGA wanderer). (B) </w:t>
      </w:r>
      <w:r>
        <w:rPr>
          <w:rFonts w:ascii="Times New Roman" w:hAnsi="Times New Roman" w:cs="Times New Roman"/>
          <w:bCs/>
          <w:sz w:val="24"/>
        </w:rPr>
        <w:t xml:space="preserve">Relative methylation in 5-Aza-CdR treated and untreated ACHN and Caki1 cell lines as assessed by </w:t>
      </w:r>
      <w:r>
        <w:rPr>
          <w:rFonts w:ascii="Times New Roman" w:hAnsi="Times New Roman" w:cs="Times New Roman"/>
          <w:color w:val="000000"/>
          <w:sz w:val="24"/>
          <w:szCs w:val="24"/>
        </w:rPr>
        <w:t>MS-qPCR</w:t>
      </w:r>
      <w:r>
        <w:rPr>
          <w:rFonts w:ascii="Times New Roman" w:hAnsi="Times New Roman" w:cs="Times New Roman"/>
          <w:bCs/>
          <w:sz w:val="24"/>
        </w:rPr>
        <w:t>.</w:t>
      </w:r>
    </w:p>
    <w:p w:rsidR="00146CB1" w:rsidRDefault="00146CB1" w:rsidP="00146CB1">
      <w:pPr>
        <w:jc w:val="both"/>
        <w:rPr>
          <w:rFonts w:ascii="Times New Roman" w:hAnsi="Times New Roman" w:cs="Times New Roman"/>
          <w:sz w:val="24"/>
        </w:rPr>
      </w:pPr>
      <w:r w:rsidRPr="00F612ED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 xml:space="preserve">5: </w:t>
      </w:r>
      <w:r w:rsidRPr="001E6FEC">
        <w:rPr>
          <w:rFonts w:ascii="Times New Roman" w:hAnsi="Times New Roman" w:cs="Times New Roman"/>
          <w:sz w:val="24"/>
        </w:rPr>
        <w:t xml:space="preserve">Expression of </w:t>
      </w:r>
      <w:proofErr w:type="spellStart"/>
      <w:r>
        <w:rPr>
          <w:rFonts w:ascii="Times New Roman" w:hAnsi="Times New Roman" w:cs="Times New Roman"/>
          <w:sz w:val="24"/>
        </w:rPr>
        <w:t>claudin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0222FD">
        <w:rPr>
          <w:rFonts w:ascii="Symbol" w:hAnsi="Symbol" w:cs="Times New Roman"/>
          <w:sz w:val="24"/>
        </w:rPr>
        <w:t></w:t>
      </w:r>
      <w:r>
        <w:rPr>
          <w:rFonts w:ascii="Times New Roman" w:hAnsi="Times New Roman" w:cs="Times New Roman"/>
          <w:sz w:val="24"/>
        </w:rPr>
        <w:t xml:space="preserve">-E-Catenin, vimentin, fibronectin, rac1 and </w:t>
      </w:r>
      <w:proofErr w:type="spellStart"/>
      <w:r>
        <w:rPr>
          <w:rFonts w:ascii="Times New Roman" w:hAnsi="Times New Roman" w:cs="Times New Roman"/>
          <w:sz w:val="24"/>
        </w:rPr>
        <w:t>paxillin</w:t>
      </w:r>
      <w:proofErr w:type="spellEnd"/>
      <w:r>
        <w:rPr>
          <w:rFonts w:ascii="Times New Roman" w:hAnsi="Times New Roman" w:cs="Times New Roman"/>
          <w:sz w:val="24"/>
        </w:rPr>
        <w:t xml:space="preserve"> mRNA in both ACHN (A) and Caki1 (B) cells overexpressing miR-141 (*p &lt;0.05).</w:t>
      </w:r>
    </w:p>
    <w:p w:rsidR="00146CB1" w:rsidRDefault="00146CB1" w:rsidP="00146CB1">
      <w:pPr>
        <w:jc w:val="both"/>
        <w:rPr>
          <w:rFonts w:ascii="Times New Roman" w:hAnsi="Times New Roman" w:cs="Times New Roman"/>
          <w:sz w:val="24"/>
        </w:rPr>
      </w:pPr>
      <w:r w:rsidRPr="00F612ED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 xml:space="preserve">6: </w:t>
      </w:r>
      <w:r>
        <w:rPr>
          <w:rFonts w:ascii="Times New Roman" w:hAnsi="Times New Roman" w:cs="Times New Roman"/>
          <w:sz w:val="24"/>
        </w:rPr>
        <w:t>Expression levels of cyclin D1 (A) and cyclin D2 (B) of RCC patients in KIRC-TCGA data cohort (*p &lt;0.05).</w:t>
      </w:r>
    </w:p>
    <w:p w:rsidR="00146CB1" w:rsidRDefault="00146CB1" w:rsidP="00146CB1">
      <w:pPr>
        <w:jc w:val="both"/>
        <w:rPr>
          <w:rFonts w:ascii="Times New Roman" w:hAnsi="Times New Roman" w:cs="Times New Roman"/>
          <w:sz w:val="24"/>
        </w:rPr>
      </w:pPr>
      <w:r w:rsidRPr="00F612ED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 xml:space="preserve">7: </w:t>
      </w:r>
      <w:r>
        <w:rPr>
          <w:rFonts w:ascii="Times New Roman" w:hAnsi="Times New Roman" w:cs="Times New Roman"/>
          <w:sz w:val="24"/>
        </w:rPr>
        <w:t>Expression levels of cyclin D1 (A) and cyclin D2 (B) mRNA in both ACHN and Caki1 cell lines treated with miR-141 inhibitor (50nmol/L) for 72 hours (*p &lt;0.05).</w:t>
      </w:r>
    </w:p>
    <w:p w:rsidR="00146CB1" w:rsidRDefault="00146CB1" w:rsidP="00146CB1">
      <w:pPr>
        <w:jc w:val="both"/>
        <w:rPr>
          <w:rFonts w:ascii="Times New Roman" w:hAnsi="Times New Roman" w:cs="Times New Roman"/>
          <w:sz w:val="24"/>
        </w:rPr>
      </w:pPr>
      <w:r w:rsidRPr="00F612ED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8</w:t>
      </w:r>
      <w:r w:rsidRPr="00935406">
        <w:rPr>
          <w:rFonts w:ascii="Times New Roman" w:hAnsi="Times New Roman" w:cs="Times New Roman"/>
          <w:sz w:val="24"/>
        </w:rPr>
        <w:t>: Immunostaining of cyclin-D1</w:t>
      </w:r>
      <w:r>
        <w:rPr>
          <w:rFonts w:ascii="Times New Roman" w:hAnsi="Times New Roman" w:cs="Times New Roman"/>
          <w:sz w:val="24"/>
        </w:rPr>
        <w:t xml:space="preserve"> (A-B)</w:t>
      </w:r>
      <w:r w:rsidRPr="00935406">
        <w:rPr>
          <w:rFonts w:ascii="Times New Roman" w:hAnsi="Times New Roman" w:cs="Times New Roman"/>
          <w:sz w:val="24"/>
        </w:rPr>
        <w:t xml:space="preserve">, rac1 </w:t>
      </w:r>
      <w:r>
        <w:rPr>
          <w:rFonts w:ascii="Times New Roman" w:hAnsi="Times New Roman" w:cs="Times New Roman"/>
          <w:sz w:val="24"/>
        </w:rPr>
        <w:t>(C-D)</w:t>
      </w:r>
      <w:r w:rsidRPr="00935406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935406">
        <w:rPr>
          <w:rFonts w:ascii="Times New Roman" w:hAnsi="Times New Roman" w:cs="Times New Roman"/>
          <w:sz w:val="24"/>
        </w:rPr>
        <w:t>pPaxillin</w:t>
      </w:r>
      <w:proofErr w:type="spellEnd"/>
      <w:r>
        <w:rPr>
          <w:rFonts w:ascii="Times New Roman" w:hAnsi="Times New Roman" w:cs="Times New Roman"/>
          <w:sz w:val="24"/>
        </w:rPr>
        <w:t xml:space="preserve"> (E-F) </w:t>
      </w:r>
      <w:r w:rsidRPr="00935406">
        <w:rPr>
          <w:rFonts w:ascii="Times New Roman" w:hAnsi="Times New Roman" w:cs="Times New Roman"/>
          <w:sz w:val="24"/>
        </w:rPr>
        <w:t xml:space="preserve">in ACHN and Caki1 cells after transfecting with </w:t>
      </w:r>
      <w:proofErr w:type="spellStart"/>
      <w:r w:rsidRPr="00935406">
        <w:rPr>
          <w:rFonts w:ascii="Times New Roman" w:hAnsi="Times New Roman" w:cs="Times New Roman"/>
          <w:sz w:val="24"/>
        </w:rPr>
        <w:t>si</w:t>
      </w:r>
      <w:proofErr w:type="spellEnd"/>
      <w:r w:rsidRPr="00935406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 CON/CDKN2B-AS1-si2. Left channel: target proteins (red/green), middle channel: </w:t>
      </w:r>
      <w:r w:rsidRPr="00935406">
        <w:rPr>
          <w:rFonts w:ascii="Times New Roman" w:hAnsi="Times New Roman" w:cs="Times New Roman"/>
          <w:sz w:val="24"/>
        </w:rPr>
        <w:t>DAPI (blue)</w:t>
      </w:r>
      <w:r>
        <w:rPr>
          <w:rFonts w:ascii="Times New Roman" w:hAnsi="Times New Roman" w:cs="Times New Roman"/>
          <w:sz w:val="24"/>
        </w:rPr>
        <w:t>, right channel: merged,</w:t>
      </w:r>
      <w:r w:rsidRPr="00935406">
        <w:rPr>
          <w:rFonts w:ascii="Times New Roman" w:hAnsi="Times New Roman" w:cs="Times New Roman"/>
          <w:sz w:val="24"/>
        </w:rPr>
        <w:t xml:space="preserve"> scale bar: </w:t>
      </w:r>
      <w:r>
        <w:rPr>
          <w:rFonts w:ascii="Times New Roman" w:hAnsi="Times New Roman" w:cs="Times New Roman"/>
          <w:sz w:val="24"/>
        </w:rPr>
        <w:t>2mm</w:t>
      </w:r>
      <w:r w:rsidRPr="00935406">
        <w:rPr>
          <w:rFonts w:ascii="Times New Roman" w:hAnsi="Times New Roman" w:cs="Times New Roman"/>
          <w:sz w:val="24"/>
        </w:rPr>
        <w:t>.</w:t>
      </w:r>
    </w:p>
    <w:p w:rsidR="00A63219" w:rsidRDefault="00A63219" w:rsidP="00A63219">
      <w:pPr>
        <w:rPr>
          <w:rFonts w:ascii="Times New Roman" w:hAnsi="Times New Roman" w:cs="Times New Roman"/>
          <w:sz w:val="24"/>
        </w:rPr>
      </w:pPr>
      <w:r w:rsidRPr="00A63219">
        <w:rPr>
          <w:rFonts w:ascii="Times New Roman" w:hAnsi="Times New Roman" w:cs="Times New Roman"/>
          <w:b/>
          <w:sz w:val="24"/>
        </w:rPr>
        <w:t>Supplementary Table (T1)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Pr="00A63219">
        <w:rPr>
          <w:rFonts w:ascii="Times New Roman" w:hAnsi="Times New Roman" w:cs="Times New Roman"/>
          <w:sz w:val="24"/>
        </w:rPr>
        <w:t>Forward and reverse primer sequences of genes used in this study.</w:t>
      </w:r>
    </w:p>
    <w:p w:rsidR="00A63219" w:rsidRDefault="00A63219" w:rsidP="00A6321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(T2</w:t>
      </w:r>
      <w:r w:rsidRPr="00A63219"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Pr="00A63219">
        <w:rPr>
          <w:rFonts w:ascii="Times New Roman" w:hAnsi="Times New Roman" w:cs="Times New Roman"/>
          <w:sz w:val="24"/>
        </w:rPr>
        <w:t xml:space="preserve">Details of the primary antibodies </w:t>
      </w:r>
      <w:r>
        <w:rPr>
          <w:rFonts w:ascii="Times New Roman" w:hAnsi="Times New Roman" w:cs="Times New Roman"/>
          <w:sz w:val="24"/>
        </w:rPr>
        <w:t xml:space="preserve">(company name and catalogue number) </w:t>
      </w:r>
      <w:r w:rsidR="00AB2591">
        <w:rPr>
          <w:rFonts w:ascii="Times New Roman" w:hAnsi="Times New Roman" w:cs="Times New Roman"/>
          <w:sz w:val="24"/>
        </w:rPr>
        <w:t>used in this st</w:t>
      </w:r>
      <w:bookmarkStart w:id="0" w:name="_GoBack"/>
      <w:bookmarkEnd w:id="0"/>
      <w:r w:rsidRPr="00A63219">
        <w:rPr>
          <w:rFonts w:ascii="Times New Roman" w:hAnsi="Times New Roman" w:cs="Times New Roman"/>
          <w:sz w:val="24"/>
        </w:rPr>
        <w:t>udy.</w:t>
      </w:r>
    </w:p>
    <w:p w:rsidR="00107A41" w:rsidRDefault="00A63219" w:rsidP="00DB3D51">
      <w:r>
        <w:rPr>
          <w:rFonts w:ascii="Times New Roman" w:hAnsi="Times New Roman" w:cs="Times New Roman"/>
          <w:b/>
          <w:sz w:val="24"/>
        </w:rPr>
        <w:t>Supplementary Table (T3</w:t>
      </w:r>
      <w:r w:rsidRPr="00A63219"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/>
          <w:b/>
          <w:sz w:val="24"/>
        </w:rPr>
        <w:t xml:space="preserve">: </w:t>
      </w:r>
      <w:proofErr w:type="spellStart"/>
      <w:r w:rsidRPr="00A63219">
        <w:rPr>
          <w:rFonts w:ascii="Times New Roman" w:hAnsi="Times New Roman" w:cs="Times New Roman"/>
          <w:sz w:val="24"/>
        </w:rPr>
        <w:t>Clinicopathological</w:t>
      </w:r>
      <w:proofErr w:type="spellEnd"/>
      <w:r w:rsidRPr="00A63219">
        <w:rPr>
          <w:rFonts w:ascii="Times New Roman" w:hAnsi="Times New Roman" w:cs="Times New Roman"/>
          <w:sz w:val="24"/>
        </w:rPr>
        <w:t xml:space="preserve"> characteristics of SFVAMC patient cohort</w:t>
      </w:r>
      <w:r>
        <w:rPr>
          <w:rFonts w:ascii="Times New Roman" w:hAnsi="Times New Roman" w:cs="Times New Roman"/>
          <w:sz w:val="24"/>
        </w:rPr>
        <w:t>.</w:t>
      </w:r>
    </w:p>
    <w:sectPr w:rsidR="00107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CB1"/>
    <w:rsid w:val="000060C4"/>
    <w:rsid w:val="000065DA"/>
    <w:rsid w:val="00013559"/>
    <w:rsid w:val="000201EB"/>
    <w:rsid w:val="00023BC2"/>
    <w:rsid w:val="000276FC"/>
    <w:rsid w:val="0002770B"/>
    <w:rsid w:val="000329A1"/>
    <w:rsid w:val="0003316C"/>
    <w:rsid w:val="00033B7C"/>
    <w:rsid w:val="00037575"/>
    <w:rsid w:val="00040C14"/>
    <w:rsid w:val="00040E92"/>
    <w:rsid w:val="00043E6E"/>
    <w:rsid w:val="00052069"/>
    <w:rsid w:val="000535B6"/>
    <w:rsid w:val="00056781"/>
    <w:rsid w:val="00056A66"/>
    <w:rsid w:val="00064EC6"/>
    <w:rsid w:val="0007000B"/>
    <w:rsid w:val="00071863"/>
    <w:rsid w:val="00076D0A"/>
    <w:rsid w:val="000801B1"/>
    <w:rsid w:val="00081118"/>
    <w:rsid w:val="0008322A"/>
    <w:rsid w:val="0009050C"/>
    <w:rsid w:val="00090D30"/>
    <w:rsid w:val="00092978"/>
    <w:rsid w:val="0009518D"/>
    <w:rsid w:val="000B2BF0"/>
    <w:rsid w:val="000C31B6"/>
    <w:rsid w:val="000C5C10"/>
    <w:rsid w:val="000C766F"/>
    <w:rsid w:val="000D0D51"/>
    <w:rsid w:val="000D1F6B"/>
    <w:rsid w:val="000D2CEE"/>
    <w:rsid w:val="000D3856"/>
    <w:rsid w:val="000D7F94"/>
    <w:rsid w:val="000E14A3"/>
    <w:rsid w:val="000E757F"/>
    <w:rsid w:val="000F2978"/>
    <w:rsid w:val="000F3A93"/>
    <w:rsid w:val="000F3C93"/>
    <w:rsid w:val="000F4562"/>
    <w:rsid w:val="000F4789"/>
    <w:rsid w:val="000F5ACB"/>
    <w:rsid w:val="000F6091"/>
    <w:rsid w:val="000F7250"/>
    <w:rsid w:val="00100C4A"/>
    <w:rsid w:val="00100F5C"/>
    <w:rsid w:val="001018EA"/>
    <w:rsid w:val="0010420F"/>
    <w:rsid w:val="001057BD"/>
    <w:rsid w:val="001065E3"/>
    <w:rsid w:val="00107A41"/>
    <w:rsid w:val="00116077"/>
    <w:rsid w:val="00116F6C"/>
    <w:rsid w:val="001203CF"/>
    <w:rsid w:val="001224CF"/>
    <w:rsid w:val="00124D5A"/>
    <w:rsid w:val="00146CB1"/>
    <w:rsid w:val="00151ACE"/>
    <w:rsid w:val="00160C9F"/>
    <w:rsid w:val="00162026"/>
    <w:rsid w:val="001622BA"/>
    <w:rsid w:val="001640ED"/>
    <w:rsid w:val="001705E2"/>
    <w:rsid w:val="001745F2"/>
    <w:rsid w:val="001750A6"/>
    <w:rsid w:val="00182E18"/>
    <w:rsid w:val="001879F3"/>
    <w:rsid w:val="001921E6"/>
    <w:rsid w:val="00195674"/>
    <w:rsid w:val="00196FFF"/>
    <w:rsid w:val="001A0A7E"/>
    <w:rsid w:val="001A3DE3"/>
    <w:rsid w:val="001A4314"/>
    <w:rsid w:val="001B5363"/>
    <w:rsid w:val="001C1659"/>
    <w:rsid w:val="001C2951"/>
    <w:rsid w:val="001C3B75"/>
    <w:rsid w:val="001C4A91"/>
    <w:rsid w:val="001D45F7"/>
    <w:rsid w:val="001E0BE8"/>
    <w:rsid w:val="001F18F2"/>
    <w:rsid w:val="001F5584"/>
    <w:rsid w:val="001F67A8"/>
    <w:rsid w:val="00201700"/>
    <w:rsid w:val="00210674"/>
    <w:rsid w:val="0021168A"/>
    <w:rsid w:val="002168CA"/>
    <w:rsid w:val="00216CAC"/>
    <w:rsid w:val="00217F1F"/>
    <w:rsid w:val="00236F01"/>
    <w:rsid w:val="00237678"/>
    <w:rsid w:val="0024288C"/>
    <w:rsid w:val="002431CF"/>
    <w:rsid w:val="0024490F"/>
    <w:rsid w:val="00244E6E"/>
    <w:rsid w:val="00252F14"/>
    <w:rsid w:val="0025456E"/>
    <w:rsid w:val="002569FD"/>
    <w:rsid w:val="00266CFF"/>
    <w:rsid w:val="00270AFA"/>
    <w:rsid w:val="00274B9D"/>
    <w:rsid w:val="002752D7"/>
    <w:rsid w:val="00280764"/>
    <w:rsid w:val="0028412D"/>
    <w:rsid w:val="00287B34"/>
    <w:rsid w:val="00293E3F"/>
    <w:rsid w:val="002A21A2"/>
    <w:rsid w:val="002A7483"/>
    <w:rsid w:val="002A7ED9"/>
    <w:rsid w:val="002B5838"/>
    <w:rsid w:val="002B7E65"/>
    <w:rsid w:val="002C4248"/>
    <w:rsid w:val="002D0136"/>
    <w:rsid w:val="002D29E3"/>
    <w:rsid w:val="002D2E7C"/>
    <w:rsid w:val="002D40B8"/>
    <w:rsid w:val="002D414C"/>
    <w:rsid w:val="002D5B87"/>
    <w:rsid w:val="002D752D"/>
    <w:rsid w:val="002D7FAB"/>
    <w:rsid w:val="002E3FBD"/>
    <w:rsid w:val="002F42FE"/>
    <w:rsid w:val="002F7326"/>
    <w:rsid w:val="002F7BE8"/>
    <w:rsid w:val="00302884"/>
    <w:rsid w:val="00306449"/>
    <w:rsid w:val="00313744"/>
    <w:rsid w:val="00320FF3"/>
    <w:rsid w:val="00323CDF"/>
    <w:rsid w:val="003242F1"/>
    <w:rsid w:val="00330730"/>
    <w:rsid w:val="003343DA"/>
    <w:rsid w:val="00334522"/>
    <w:rsid w:val="00335D89"/>
    <w:rsid w:val="00340054"/>
    <w:rsid w:val="0034113E"/>
    <w:rsid w:val="003550B5"/>
    <w:rsid w:val="00357880"/>
    <w:rsid w:val="003611F4"/>
    <w:rsid w:val="00362EA5"/>
    <w:rsid w:val="003647CF"/>
    <w:rsid w:val="00367C48"/>
    <w:rsid w:val="0038341E"/>
    <w:rsid w:val="00392A68"/>
    <w:rsid w:val="00392D4B"/>
    <w:rsid w:val="00393783"/>
    <w:rsid w:val="00393FB0"/>
    <w:rsid w:val="00394FA1"/>
    <w:rsid w:val="00396A03"/>
    <w:rsid w:val="00396FA6"/>
    <w:rsid w:val="003A4BE6"/>
    <w:rsid w:val="003A6381"/>
    <w:rsid w:val="003A7845"/>
    <w:rsid w:val="003A7949"/>
    <w:rsid w:val="003B1AEC"/>
    <w:rsid w:val="003B21F5"/>
    <w:rsid w:val="003C1F1D"/>
    <w:rsid w:val="003C38CC"/>
    <w:rsid w:val="003C3A7E"/>
    <w:rsid w:val="003C4369"/>
    <w:rsid w:val="003C48EA"/>
    <w:rsid w:val="003C5EF8"/>
    <w:rsid w:val="003C63EC"/>
    <w:rsid w:val="003D06CF"/>
    <w:rsid w:val="003D5266"/>
    <w:rsid w:val="003E21D6"/>
    <w:rsid w:val="003E27E6"/>
    <w:rsid w:val="003E5F0B"/>
    <w:rsid w:val="003E6DE7"/>
    <w:rsid w:val="003F214B"/>
    <w:rsid w:val="003F42E0"/>
    <w:rsid w:val="003F4EB8"/>
    <w:rsid w:val="003F6124"/>
    <w:rsid w:val="00403035"/>
    <w:rsid w:val="0040386E"/>
    <w:rsid w:val="00405D33"/>
    <w:rsid w:val="00407AB6"/>
    <w:rsid w:val="0041117C"/>
    <w:rsid w:val="0041169B"/>
    <w:rsid w:val="004131AD"/>
    <w:rsid w:val="00414D0C"/>
    <w:rsid w:val="00416F81"/>
    <w:rsid w:val="004205BB"/>
    <w:rsid w:val="00421340"/>
    <w:rsid w:val="00424935"/>
    <w:rsid w:val="00435A5D"/>
    <w:rsid w:val="00436B55"/>
    <w:rsid w:val="00442839"/>
    <w:rsid w:val="004428C6"/>
    <w:rsid w:val="004449EE"/>
    <w:rsid w:val="004500BB"/>
    <w:rsid w:val="00452D84"/>
    <w:rsid w:val="004562EC"/>
    <w:rsid w:val="00456A55"/>
    <w:rsid w:val="0045758C"/>
    <w:rsid w:val="00475FFC"/>
    <w:rsid w:val="0047752D"/>
    <w:rsid w:val="00477A77"/>
    <w:rsid w:val="004938B4"/>
    <w:rsid w:val="004A13F6"/>
    <w:rsid w:val="004A1508"/>
    <w:rsid w:val="004A259D"/>
    <w:rsid w:val="004A28B3"/>
    <w:rsid w:val="004A49AE"/>
    <w:rsid w:val="004A58FE"/>
    <w:rsid w:val="004A60D1"/>
    <w:rsid w:val="004A6768"/>
    <w:rsid w:val="004B02B8"/>
    <w:rsid w:val="004B1711"/>
    <w:rsid w:val="004B7786"/>
    <w:rsid w:val="004C1B1F"/>
    <w:rsid w:val="004C468C"/>
    <w:rsid w:val="004D7993"/>
    <w:rsid w:val="004E0DEF"/>
    <w:rsid w:val="004E33A0"/>
    <w:rsid w:val="004E36DD"/>
    <w:rsid w:val="004E78A2"/>
    <w:rsid w:val="004F0138"/>
    <w:rsid w:val="004F0D2B"/>
    <w:rsid w:val="004F1D01"/>
    <w:rsid w:val="004F3C94"/>
    <w:rsid w:val="00500256"/>
    <w:rsid w:val="00501DFC"/>
    <w:rsid w:val="00502044"/>
    <w:rsid w:val="00507E98"/>
    <w:rsid w:val="005103F7"/>
    <w:rsid w:val="00514821"/>
    <w:rsid w:val="00514A81"/>
    <w:rsid w:val="00515A51"/>
    <w:rsid w:val="00516DDC"/>
    <w:rsid w:val="00521858"/>
    <w:rsid w:val="005316E8"/>
    <w:rsid w:val="0054133D"/>
    <w:rsid w:val="00542A65"/>
    <w:rsid w:val="00542EA3"/>
    <w:rsid w:val="005444D0"/>
    <w:rsid w:val="00551A55"/>
    <w:rsid w:val="00553E85"/>
    <w:rsid w:val="00556D04"/>
    <w:rsid w:val="00563CDF"/>
    <w:rsid w:val="00567EFF"/>
    <w:rsid w:val="00571B9D"/>
    <w:rsid w:val="00573F77"/>
    <w:rsid w:val="00587E11"/>
    <w:rsid w:val="005916C2"/>
    <w:rsid w:val="00591734"/>
    <w:rsid w:val="00591E2E"/>
    <w:rsid w:val="00594869"/>
    <w:rsid w:val="005A1D08"/>
    <w:rsid w:val="005A6C93"/>
    <w:rsid w:val="005B5A73"/>
    <w:rsid w:val="005B5D4E"/>
    <w:rsid w:val="005B7812"/>
    <w:rsid w:val="005B7D39"/>
    <w:rsid w:val="005B7E25"/>
    <w:rsid w:val="005C1759"/>
    <w:rsid w:val="005D1F8A"/>
    <w:rsid w:val="005D7CB7"/>
    <w:rsid w:val="005D7E74"/>
    <w:rsid w:val="005E0445"/>
    <w:rsid w:val="005E6749"/>
    <w:rsid w:val="005E75C7"/>
    <w:rsid w:val="005F13FF"/>
    <w:rsid w:val="005F275C"/>
    <w:rsid w:val="00602213"/>
    <w:rsid w:val="00602D89"/>
    <w:rsid w:val="00602F5D"/>
    <w:rsid w:val="006104EF"/>
    <w:rsid w:val="0062348C"/>
    <w:rsid w:val="00623AE5"/>
    <w:rsid w:val="0062420F"/>
    <w:rsid w:val="006257F9"/>
    <w:rsid w:val="00625BEA"/>
    <w:rsid w:val="0063043C"/>
    <w:rsid w:val="00633DE6"/>
    <w:rsid w:val="006346E3"/>
    <w:rsid w:val="00636B42"/>
    <w:rsid w:val="00643FEB"/>
    <w:rsid w:val="00646836"/>
    <w:rsid w:val="006508E1"/>
    <w:rsid w:val="00652B32"/>
    <w:rsid w:val="00657283"/>
    <w:rsid w:val="006646E6"/>
    <w:rsid w:val="00665206"/>
    <w:rsid w:val="006655D9"/>
    <w:rsid w:val="00666AAD"/>
    <w:rsid w:val="006729DB"/>
    <w:rsid w:val="006829DA"/>
    <w:rsid w:val="00690727"/>
    <w:rsid w:val="006931CA"/>
    <w:rsid w:val="00694338"/>
    <w:rsid w:val="00694A36"/>
    <w:rsid w:val="0069610A"/>
    <w:rsid w:val="00696AF9"/>
    <w:rsid w:val="006A1E6F"/>
    <w:rsid w:val="006A6C40"/>
    <w:rsid w:val="006B1537"/>
    <w:rsid w:val="006B273A"/>
    <w:rsid w:val="006B41F5"/>
    <w:rsid w:val="006C1077"/>
    <w:rsid w:val="006C2FA6"/>
    <w:rsid w:val="006C6029"/>
    <w:rsid w:val="006C6F7C"/>
    <w:rsid w:val="006D2176"/>
    <w:rsid w:val="006D286E"/>
    <w:rsid w:val="006D3DEC"/>
    <w:rsid w:val="006D71CC"/>
    <w:rsid w:val="006E2558"/>
    <w:rsid w:val="006E71F8"/>
    <w:rsid w:val="006F615F"/>
    <w:rsid w:val="00700574"/>
    <w:rsid w:val="0070211C"/>
    <w:rsid w:val="00702490"/>
    <w:rsid w:val="007027B3"/>
    <w:rsid w:val="00707AC9"/>
    <w:rsid w:val="00716061"/>
    <w:rsid w:val="0071682B"/>
    <w:rsid w:val="0072390C"/>
    <w:rsid w:val="00727D63"/>
    <w:rsid w:val="007301E5"/>
    <w:rsid w:val="00730D90"/>
    <w:rsid w:val="00731B76"/>
    <w:rsid w:val="00731B93"/>
    <w:rsid w:val="00734223"/>
    <w:rsid w:val="00734C38"/>
    <w:rsid w:val="00735A0A"/>
    <w:rsid w:val="00736DC6"/>
    <w:rsid w:val="00736F0D"/>
    <w:rsid w:val="00742663"/>
    <w:rsid w:val="007436D4"/>
    <w:rsid w:val="0074588E"/>
    <w:rsid w:val="007465D6"/>
    <w:rsid w:val="00754830"/>
    <w:rsid w:val="0076064E"/>
    <w:rsid w:val="00760DAB"/>
    <w:rsid w:val="00762704"/>
    <w:rsid w:val="007658E3"/>
    <w:rsid w:val="00767E88"/>
    <w:rsid w:val="0077285B"/>
    <w:rsid w:val="00773079"/>
    <w:rsid w:val="007759DC"/>
    <w:rsid w:val="0077745D"/>
    <w:rsid w:val="007818C7"/>
    <w:rsid w:val="00782723"/>
    <w:rsid w:val="00782E7C"/>
    <w:rsid w:val="00783877"/>
    <w:rsid w:val="00787422"/>
    <w:rsid w:val="00787910"/>
    <w:rsid w:val="00797A7C"/>
    <w:rsid w:val="007A40C8"/>
    <w:rsid w:val="007A5467"/>
    <w:rsid w:val="007A55A5"/>
    <w:rsid w:val="007A68B1"/>
    <w:rsid w:val="007A7A1C"/>
    <w:rsid w:val="007C21AB"/>
    <w:rsid w:val="007C3F34"/>
    <w:rsid w:val="007C62C7"/>
    <w:rsid w:val="007D1E4D"/>
    <w:rsid w:val="007D6D1D"/>
    <w:rsid w:val="007D7009"/>
    <w:rsid w:val="007D75F1"/>
    <w:rsid w:val="007E1E82"/>
    <w:rsid w:val="007E3908"/>
    <w:rsid w:val="007E4213"/>
    <w:rsid w:val="007E52A6"/>
    <w:rsid w:val="007F1449"/>
    <w:rsid w:val="007F36A9"/>
    <w:rsid w:val="007F4BE3"/>
    <w:rsid w:val="007F5862"/>
    <w:rsid w:val="007F5C56"/>
    <w:rsid w:val="007F789B"/>
    <w:rsid w:val="00800805"/>
    <w:rsid w:val="00800827"/>
    <w:rsid w:val="00801707"/>
    <w:rsid w:val="008135EB"/>
    <w:rsid w:val="008147B4"/>
    <w:rsid w:val="008158E4"/>
    <w:rsid w:val="00817C10"/>
    <w:rsid w:val="0082386E"/>
    <w:rsid w:val="00825E06"/>
    <w:rsid w:val="00827CBF"/>
    <w:rsid w:val="00831BC4"/>
    <w:rsid w:val="008339F1"/>
    <w:rsid w:val="008340A8"/>
    <w:rsid w:val="00834331"/>
    <w:rsid w:val="00835941"/>
    <w:rsid w:val="00840AB0"/>
    <w:rsid w:val="00846CAB"/>
    <w:rsid w:val="00852214"/>
    <w:rsid w:val="008626F6"/>
    <w:rsid w:val="0086631F"/>
    <w:rsid w:val="00871160"/>
    <w:rsid w:val="00874EFE"/>
    <w:rsid w:val="0087500A"/>
    <w:rsid w:val="00876BEA"/>
    <w:rsid w:val="00887120"/>
    <w:rsid w:val="00894856"/>
    <w:rsid w:val="008976AC"/>
    <w:rsid w:val="00897712"/>
    <w:rsid w:val="008A31C6"/>
    <w:rsid w:val="008A503E"/>
    <w:rsid w:val="008A76D0"/>
    <w:rsid w:val="008B33C6"/>
    <w:rsid w:val="008B57A7"/>
    <w:rsid w:val="008B5B01"/>
    <w:rsid w:val="008C1C5D"/>
    <w:rsid w:val="008C6AC7"/>
    <w:rsid w:val="008D22DB"/>
    <w:rsid w:val="008D2763"/>
    <w:rsid w:val="008D2F23"/>
    <w:rsid w:val="008D52EF"/>
    <w:rsid w:val="008D611A"/>
    <w:rsid w:val="008D627E"/>
    <w:rsid w:val="008D7287"/>
    <w:rsid w:val="008E2772"/>
    <w:rsid w:val="008E7424"/>
    <w:rsid w:val="008F15FA"/>
    <w:rsid w:val="00904A4A"/>
    <w:rsid w:val="00910D16"/>
    <w:rsid w:val="009160D7"/>
    <w:rsid w:val="00925871"/>
    <w:rsid w:val="009278A6"/>
    <w:rsid w:val="00930382"/>
    <w:rsid w:val="00930E63"/>
    <w:rsid w:val="009314BE"/>
    <w:rsid w:val="00931679"/>
    <w:rsid w:val="00935F47"/>
    <w:rsid w:val="0094696D"/>
    <w:rsid w:val="009469AF"/>
    <w:rsid w:val="0095206D"/>
    <w:rsid w:val="009540B7"/>
    <w:rsid w:val="009557E9"/>
    <w:rsid w:val="0096726B"/>
    <w:rsid w:val="00971689"/>
    <w:rsid w:val="00975EA7"/>
    <w:rsid w:val="009831A1"/>
    <w:rsid w:val="0098331A"/>
    <w:rsid w:val="00984DB0"/>
    <w:rsid w:val="009867AD"/>
    <w:rsid w:val="00991A2C"/>
    <w:rsid w:val="00996F33"/>
    <w:rsid w:val="00997253"/>
    <w:rsid w:val="00997F90"/>
    <w:rsid w:val="009A0B1B"/>
    <w:rsid w:val="009A5331"/>
    <w:rsid w:val="009A54D9"/>
    <w:rsid w:val="009A6A75"/>
    <w:rsid w:val="009B0776"/>
    <w:rsid w:val="009B1087"/>
    <w:rsid w:val="009B1694"/>
    <w:rsid w:val="009B35EA"/>
    <w:rsid w:val="009B4D8B"/>
    <w:rsid w:val="009C02A0"/>
    <w:rsid w:val="009C17BF"/>
    <w:rsid w:val="009C47F3"/>
    <w:rsid w:val="009C7FCE"/>
    <w:rsid w:val="009D3D3A"/>
    <w:rsid w:val="009D5CFD"/>
    <w:rsid w:val="009E088D"/>
    <w:rsid w:val="009E36C6"/>
    <w:rsid w:val="009F5B23"/>
    <w:rsid w:val="009F673F"/>
    <w:rsid w:val="00A03317"/>
    <w:rsid w:val="00A11C1B"/>
    <w:rsid w:val="00A145E1"/>
    <w:rsid w:val="00A17E56"/>
    <w:rsid w:val="00A23354"/>
    <w:rsid w:val="00A234EF"/>
    <w:rsid w:val="00A23CA6"/>
    <w:rsid w:val="00A24E0E"/>
    <w:rsid w:val="00A31510"/>
    <w:rsid w:val="00A41293"/>
    <w:rsid w:val="00A41E8D"/>
    <w:rsid w:val="00A42215"/>
    <w:rsid w:val="00A45218"/>
    <w:rsid w:val="00A51868"/>
    <w:rsid w:val="00A57961"/>
    <w:rsid w:val="00A57B10"/>
    <w:rsid w:val="00A63219"/>
    <w:rsid w:val="00A63D49"/>
    <w:rsid w:val="00A642EF"/>
    <w:rsid w:val="00A66F73"/>
    <w:rsid w:val="00A70A7D"/>
    <w:rsid w:val="00A733B3"/>
    <w:rsid w:val="00A77D8E"/>
    <w:rsid w:val="00A81465"/>
    <w:rsid w:val="00A81B0F"/>
    <w:rsid w:val="00A82FBF"/>
    <w:rsid w:val="00A840EE"/>
    <w:rsid w:val="00A854D2"/>
    <w:rsid w:val="00A87AB3"/>
    <w:rsid w:val="00A9798A"/>
    <w:rsid w:val="00A97E86"/>
    <w:rsid w:val="00AA16B1"/>
    <w:rsid w:val="00AA1918"/>
    <w:rsid w:val="00AA34FA"/>
    <w:rsid w:val="00AA46A0"/>
    <w:rsid w:val="00AA4FD4"/>
    <w:rsid w:val="00AA6055"/>
    <w:rsid w:val="00AB081B"/>
    <w:rsid w:val="00AB1967"/>
    <w:rsid w:val="00AB2591"/>
    <w:rsid w:val="00AB3CB0"/>
    <w:rsid w:val="00AB56A8"/>
    <w:rsid w:val="00AC332B"/>
    <w:rsid w:val="00AD53AC"/>
    <w:rsid w:val="00AE2BCE"/>
    <w:rsid w:val="00AE44B1"/>
    <w:rsid w:val="00AE7DEF"/>
    <w:rsid w:val="00AF30D4"/>
    <w:rsid w:val="00AF3876"/>
    <w:rsid w:val="00AF3C0E"/>
    <w:rsid w:val="00AF45D8"/>
    <w:rsid w:val="00AF478E"/>
    <w:rsid w:val="00AF6390"/>
    <w:rsid w:val="00B01410"/>
    <w:rsid w:val="00B028EA"/>
    <w:rsid w:val="00B02D98"/>
    <w:rsid w:val="00B0554B"/>
    <w:rsid w:val="00B074FD"/>
    <w:rsid w:val="00B07EE4"/>
    <w:rsid w:val="00B1033D"/>
    <w:rsid w:val="00B1539D"/>
    <w:rsid w:val="00B15FD3"/>
    <w:rsid w:val="00B17FAD"/>
    <w:rsid w:val="00B21E7C"/>
    <w:rsid w:val="00B33F96"/>
    <w:rsid w:val="00B37A0D"/>
    <w:rsid w:val="00B42ADE"/>
    <w:rsid w:val="00B44001"/>
    <w:rsid w:val="00B443C0"/>
    <w:rsid w:val="00B5044D"/>
    <w:rsid w:val="00B522AA"/>
    <w:rsid w:val="00B55DC1"/>
    <w:rsid w:val="00B63DF1"/>
    <w:rsid w:val="00B6456A"/>
    <w:rsid w:val="00B6542A"/>
    <w:rsid w:val="00B66395"/>
    <w:rsid w:val="00B66BBF"/>
    <w:rsid w:val="00B72359"/>
    <w:rsid w:val="00B74B26"/>
    <w:rsid w:val="00B75F48"/>
    <w:rsid w:val="00B770F6"/>
    <w:rsid w:val="00B84959"/>
    <w:rsid w:val="00B850C6"/>
    <w:rsid w:val="00B87409"/>
    <w:rsid w:val="00B920EB"/>
    <w:rsid w:val="00B93F24"/>
    <w:rsid w:val="00B94EDE"/>
    <w:rsid w:val="00B9628E"/>
    <w:rsid w:val="00B96299"/>
    <w:rsid w:val="00B966E8"/>
    <w:rsid w:val="00B96946"/>
    <w:rsid w:val="00BB5A1D"/>
    <w:rsid w:val="00BB7204"/>
    <w:rsid w:val="00BB749D"/>
    <w:rsid w:val="00BC12CF"/>
    <w:rsid w:val="00BC24C1"/>
    <w:rsid w:val="00BC49EE"/>
    <w:rsid w:val="00BC7D11"/>
    <w:rsid w:val="00BD4159"/>
    <w:rsid w:val="00BE1CBF"/>
    <w:rsid w:val="00BE4888"/>
    <w:rsid w:val="00BF0CE3"/>
    <w:rsid w:val="00BF31D0"/>
    <w:rsid w:val="00BF402C"/>
    <w:rsid w:val="00C00AE2"/>
    <w:rsid w:val="00C05FF1"/>
    <w:rsid w:val="00C06E46"/>
    <w:rsid w:val="00C06EB6"/>
    <w:rsid w:val="00C06F1A"/>
    <w:rsid w:val="00C112E8"/>
    <w:rsid w:val="00C1190B"/>
    <w:rsid w:val="00C13E65"/>
    <w:rsid w:val="00C14E03"/>
    <w:rsid w:val="00C174A7"/>
    <w:rsid w:val="00C17580"/>
    <w:rsid w:val="00C24A57"/>
    <w:rsid w:val="00C3437D"/>
    <w:rsid w:val="00C34843"/>
    <w:rsid w:val="00C45E89"/>
    <w:rsid w:val="00C53354"/>
    <w:rsid w:val="00C555D4"/>
    <w:rsid w:val="00C566E0"/>
    <w:rsid w:val="00C56EB1"/>
    <w:rsid w:val="00C71737"/>
    <w:rsid w:val="00C734C1"/>
    <w:rsid w:val="00C777EB"/>
    <w:rsid w:val="00C77C20"/>
    <w:rsid w:val="00C81B77"/>
    <w:rsid w:val="00C9174C"/>
    <w:rsid w:val="00C92075"/>
    <w:rsid w:val="00C93612"/>
    <w:rsid w:val="00C9516B"/>
    <w:rsid w:val="00C9584C"/>
    <w:rsid w:val="00CA014E"/>
    <w:rsid w:val="00CA35AD"/>
    <w:rsid w:val="00CA6D97"/>
    <w:rsid w:val="00CB117F"/>
    <w:rsid w:val="00CB12C3"/>
    <w:rsid w:val="00CB6A0B"/>
    <w:rsid w:val="00CB6C52"/>
    <w:rsid w:val="00CC09C1"/>
    <w:rsid w:val="00CC1FB4"/>
    <w:rsid w:val="00CC44F0"/>
    <w:rsid w:val="00CC4F03"/>
    <w:rsid w:val="00CC7436"/>
    <w:rsid w:val="00CD0290"/>
    <w:rsid w:val="00CD3F87"/>
    <w:rsid w:val="00CD438D"/>
    <w:rsid w:val="00CD502F"/>
    <w:rsid w:val="00CD5476"/>
    <w:rsid w:val="00CD60EB"/>
    <w:rsid w:val="00CE08FA"/>
    <w:rsid w:val="00CE5099"/>
    <w:rsid w:val="00CE5994"/>
    <w:rsid w:val="00CE7C01"/>
    <w:rsid w:val="00CF0C48"/>
    <w:rsid w:val="00CF2DFC"/>
    <w:rsid w:val="00CF52EA"/>
    <w:rsid w:val="00CF5986"/>
    <w:rsid w:val="00D03D43"/>
    <w:rsid w:val="00D055B6"/>
    <w:rsid w:val="00D07666"/>
    <w:rsid w:val="00D1143E"/>
    <w:rsid w:val="00D117E3"/>
    <w:rsid w:val="00D12AA3"/>
    <w:rsid w:val="00D17B59"/>
    <w:rsid w:val="00D24F92"/>
    <w:rsid w:val="00D26945"/>
    <w:rsid w:val="00D27192"/>
    <w:rsid w:val="00D2722E"/>
    <w:rsid w:val="00D305AC"/>
    <w:rsid w:val="00D30AD7"/>
    <w:rsid w:val="00D33AD2"/>
    <w:rsid w:val="00D34013"/>
    <w:rsid w:val="00D3797E"/>
    <w:rsid w:val="00D42142"/>
    <w:rsid w:val="00D47181"/>
    <w:rsid w:val="00D52295"/>
    <w:rsid w:val="00D54500"/>
    <w:rsid w:val="00D55969"/>
    <w:rsid w:val="00D566B3"/>
    <w:rsid w:val="00D567D4"/>
    <w:rsid w:val="00D63604"/>
    <w:rsid w:val="00D63945"/>
    <w:rsid w:val="00D6498E"/>
    <w:rsid w:val="00D672E0"/>
    <w:rsid w:val="00D675AB"/>
    <w:rsid w:val="00D677B1"/>
    <w:rsid w:val="00D70502"/>
    <w:rsid w:val="00D7548A"/>
    <w:rsid w:val="00D770C3"/>
    <w:rsid w:val="00D8164A"/>
    <w:rsid w:val="00D8588A"/>
    <w:rsid w:val="00D877AB"/>
    <w:rsid w:val="00D91C32"/>
    <w:rsid w:val="00D929DA"/>
    <w:rsid w:val="00D92D64"/>
    <w:rsid w:val="00D939A6"/>
    <w:rsid w:val="00D95744"/>
    <w:rsid w:val="00D95871"/>
    <w:rsid w:val="00D95BC3"/>
    <w:rsid w:val="00D9733E"/>
    <w:rsid w:val="00DA1FB9"/>
    <w:rsid w:val="00DB13A6"/>
    <w:rsid w:val="00DB3D51"/>
    <w:rsid w:val="00DC06AD"/>
    <w:rsid w:val="00DC611B"/>
    <w:rsid w:val="00DD1B9F"/>
    <w:rsid w:val="00DD1DFC"/>
    <w:rsid w:val="00DD31A0"/>
    <w:rsid w:val="00DD37CD"/>
    <w:rsid w:val="00DE1929"/>
    <w:rsid w:val="00DE4AC1"/>
    <w:rsid w:val="00DE6502"/>
    <w:rsid w:val="00DE7C0E"/>
    <w:rsid w:val="00DF5337"/>
    <w:rsid w:val="00DF7B40"/>
    <w:rsid w:val="00E02A61"/>
    <w:rsid w:val="00E1208B"/>
    <w:rsid w:val="00E1319C"/>
    <w:rsid w:val="00E14257"/>
    <w:rsid w:val="00E171DF"/>
    <w:rsid w:val="00E210AD"/>
    <w:rsid w:val="00E21DDE"/>
    <w:rsid w:val="00E22389"/>
    <w:rsid w:val="00E2501A"/>
    <w:rsid w:val="00E2694A"/>
    <w:rsid w:val="00E279A6"/>
    <w:rsid w:val="00E3138A"/>
    <w:rsid w:val="00E33454"/>
    <w:rsid w:val="00E40C10"/>
    <w:rsid w:val="00E420D3"/>
    <w:rsid w:val="00E438BC"/>
    <w:rsid w:val="00E465F1"/>
    <w:rsid w:val="00E47940"/>
    <w:rsid w:val="00E47E47"/>
    <w:rsid w:val="00E511E2"/>
    <w:rsid w:val="00E526E3"/>
    <w:rsid w:val="00E60C17"/>
    <w:rsid w:val="00E62B9A"/>
    <w:rsid w:val="00E72156"/>
    <w:rsid w:val="00E73703"/>
    <w:rsid w:val="00E7695A"/>
    <w:rsid w:val="00E76ECE"/>
    <w:rsid w:val="00E861FB"/>
    <w:rsid w:val="00E93971"/>
    <w:rsid w:val="00E94BD0"/>
    <w:rsid w:val="00EA4079"/>
    <w:rsid w:val="00EA4AE3"/>
    <w:rsid w:val="00EA7280"/>
    <w:rsid w:val="00EB1A0A"/>
    <w:rsid w:val="00EB34E7"/>
    <w:rsid w:val="00EB6791"/>
    <w:rsid w:val="00EB74AD"/>
    <w:rsid w:val="00EB75C3"/>
    <w:rsid w:val="00EC5D24"/>
    <w:rsid w:val="00ED1D48"/>
    <w:rsid w:val="00ED4FCD"/>
    <w:rsid w:val="00ED5A3F"/>
    <w:rsid w:val="00ED5E7B"/>
    <w:rsid w:val="00EE0A36"/>
    <w:rsid w:val="00EE2182"/>
    <w:rsid w:val="00EE3E50"/>
    <w:rsid w:val="00EE5915"/>
    <w:rsid w:val="00EE6DEF"/>
    <w:rsid w:val="00EE7EB2"/>
    <w:rsid w:val="00EF2F15"/>
    <w:rsid w:val="00EF3185"/>
    <w:rsid w:val="00EF3F38"/>
    <w:rsid w:val="00EF47E1"/>
    <w:rsid w:val="00EF4D65"/>
    <w:rsid w:val="00EF5113"/>
    <w:rsid w:val="00F0123A"/>
    <w:rsid w:val="00F023D9"/>
    <w:rsid w:val="00F035D9"/>
    <w:rsid w:val="00F0450F"/>
    <w:rsid w:val="00F04A08"/>
    <w:rsid w:val="00F0797D"/>
    <w:rsid w:val="00F11B22"/>
    <w:rsid w:val="00F122CF"/>
    <w:rsid w:val="00F32055"/>
    <w:rsid w:val="00F3396C"/>
    <w:rsid w:val="00F33AE5"/>
    <w:rsid w:val="00F4096E"/>
    <w:rsid w:val="00F40E91"/>
    <w:rsid w:val="00F44AE6"/>
    <w:rsid w:val="00F4676F"/>
    <w:rsid w:val="00F467AC"/>
    <w:rsid w:val="00F47A3E"/>
    <w:rsid w:val="00F5523E"/>
    <w:rsid w:val="00F55F27"/>
    <w:rsid w:val="00F60872"/>
    <w:rsid w:val="00F61B81"/>
    <w:rsid w:val="00F63C5A"/>
    <w:rsid w:val="00F6411E"/>
    <w:rsid w:val="00F72692"/>
    <w:rsid w:val="00F73C53"/>
    <w:rsid w:val="00F83E3E"/>
    <w:rsid w:val="00F84CFF"/>
    <w:rsid w:val="00F84D94"/>
    <w:rsid w:val="00F85D36"/>
    <w:rsid w:val="00F90E6A"/>
    <w:rsid w:val="00F9277E"/>
    <w:rsid w:val="00F95AE6"/>
    <w:rsid w:val="00F967BA"/>
    <w:rsid w:val="00F9757E"/>
    <w:rsid w:val="00F97FB2"/>
    <w:rsid w:val="00FA04A7"/>
    <w:rsid w:val="00FA0B91"/>
    <w:rsid w:val="00FB6D99"/>
    <w:rsid w:val="00FC12A4"/>
    <w:rsid w:val="00FC1EB9"/>
    <w:rsid w:val="00FC2D2D"/>
    <w:rsid w:val="00FC6160"/>
    <w:rsid w:val="00FC6D05"/>
    <w:rsid w:val="00FC7D6A"/>
    <w:rsid w:val="00FD10CE"/>
    <w:rsid w:val="00FD5A15"/>
    <w:rsid w:val="00FD5A6E"/>
    <w:rsid w:val="00FE4A48"/>
    <w:rsid w:val="00FF0ACD"/>
    <w:rsid w:val="00FF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975711-B0F0-4533-B813-C1E87C16A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C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a Dasgupta</dc:creator>
  <cp:keywords/>
  <dc:description/>
  <cp:lastModifiedBy>Pritha Dasgupta</cp:lastModifiedBy>
  <cp:revision>4</cp:revision>
  <dcterms:created xsi:type="dcterms:W3CDTF">2020-05-27T06:21:00Z</dcterms:created>
  <dcterms:modified xsi:type="dcterms:W3CDTF">2020-05-28T19:07:00Z</dcterms:modified>
</cp:coreProperties>
</file>